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1</w:t>
      </w:r>
    </w:p>
    <w:p>
      <w:pPr>
        <w:pStyle w:val="Normal"/>
        <w:rPr/>
      </w:pPr>
      <w:del w:id="0" w:author="NISHIYAMA" w:date="2012-03-05T17:17:00Z">
        <w:r>
          <w:rPr>
            <w:b/>
            <w:bCs/>
          </w:rPr>
          <w:delText>I</w:delText>
        </w:r>
      </w:del>
      <w:del w:id="1" w:author="NISHIYAMA" w:date="2012-03-05T17:17:00Z">
        <w:r>
          <w:rPr>
            <w:b/>
            <w:bCs/>
          </w:rPr>
          <w:delText xml:space="preserve">nformation </w:delText>
        </w:r>
      </w:del>
      <w:del w:id="2" w:author="NISHIYAMA" w:date="2012-03-05T17:17:00Z">
        <w:r>
          <w:rPr>
            <w:b/>
            <w:bCs/>
          </w:rPr>
          <w:delText>on</w:delText>
        </w:r>
      </w:del>
      <w:del w:id="3" w:author="NISHIYAMA" w:date="2012-03-05T17:17:00Z">
        <w:r>
          <w:rPr>
            <w:b/>
            <w:bCs/>
          </w:rPr>
          <w:delText xml:space="preserve"> </w:delText>
        </w:r>
      </w:del>
      <w:ins w:id="4" w:author="NISHIYAMA" w:date="2012-03-05T17:17:00Z">
        <w:r>
          <w:rPr>
            <w:b/>
            <w:bCs/>
          </w:rPr>
          <w:t xml:space="preserve">Description of </w:t>
        </w:r>
      </w:ins>
      <w:r>
        <w:rPr>
          <w:b/>
          <w:bCs/>
        </w:rPr>
        <w:t xml:space="preserve">polymorphisms used in the </w:t>
      </w:r>
      <w:r>
        <w:rPr>
          <w:b/>
          <w:bCs/>
        </w:rPr>
        <w:t>J-MCC</w:t>
      </w:r>
      <w:r>
        <w:rPr/>
        <w:t xml:space="preserve"> </w:t>
      </w:r>
    </w:p>
    <w:tbl>
      <w:tblPr>
        <w:tblW w:w="5717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70"/>
        <w:gridCol w:w="816"/>
        <w:gridCol w:w="1340"/>
        <w:gridCol w:w="1891"/>
      </w:tblGrid>
      <w:tr>
        <w:trPr>
          <w:trHeight w:val="250" w:hRule="atLeast"/>
        </w:trPr>
        <w:tc>
          <w:tcPr>
            <w:tcW w:w="167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8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3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89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gene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8011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85447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THFR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8011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85637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THFR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74145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35978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RDM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09031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576893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TMEM57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21948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579750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UTYH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12065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549603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CSK9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41844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715913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RKAA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3423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717738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RKAA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1679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293163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DOCK7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669818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914330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KN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116597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875500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LOC729987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212986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572568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DZK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0726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5454022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HRNB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0726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5454872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HRNB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7377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100952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TSTD1,USF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6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7387656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ERPINC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527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8664971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TGS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04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8665032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TGS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753954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0290997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IPOR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3423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0291435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IPOR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80087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0694663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IL10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69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3084579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GT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7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3084597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GT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8050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3704850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TR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256479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4759489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LRP3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67354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123754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POB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704260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179841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known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26032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773094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GCKR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52334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180570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RD5A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14362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359438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IL1B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643609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1968759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RKAG3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69224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1969548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RKAG3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9349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3915505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ER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0521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79877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AMK1,OGG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8012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39312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PARG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85680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47555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PARG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518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845998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GTR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4029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8551168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IGF2BP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667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8655947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IPOQ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82239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8656687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IPOQ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2417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8657089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IPOQ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50129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8657112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IPOQ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96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90670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D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0142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0186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LC2A9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81926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381566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PARGC1A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97084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381592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PARGC1A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8012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630136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LOCK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73654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630999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LOCK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86454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641380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LOCK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07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460602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IL8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23114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905232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BCG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6028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01480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known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1488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05586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H4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8053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05699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H4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14754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12731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H6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81919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20050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H1A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1475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21178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H1A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31033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22024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LOC100288807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22998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23931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H1B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2299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24393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H1B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1475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27415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H1C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847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33355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H7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8478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33558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H7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1544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33959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H7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1544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34164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H7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7374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34946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H7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14754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035601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H7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9937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839009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known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7336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857598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APSS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0697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337798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IL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9977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7693603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GPM6A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80139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87097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ASTKD3,MTRR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97299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275650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CDC15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8466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465108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HMGCR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7338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842195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HMT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265330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285882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VCAN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33561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925709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HSY3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8009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3199280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IL13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07087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3200971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IL4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717089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3637605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POCK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5691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001291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D14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09463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066103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DKAL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7421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560757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LRRC16A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7571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578390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LC17A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17908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579174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LC17A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04198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154078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LTA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7999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154230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LTA,TNF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7997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154248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LTA,TNF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69021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533042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PARD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2676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537792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PARD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2346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5216333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ESR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8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011387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OD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9819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775015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TTLL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9095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775466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TTLL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25287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775497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TTLL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80079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276624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IL6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79988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422906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GCK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89774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613419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known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77766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574761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LC25A13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024693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167260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TAS2R38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07074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5069007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S3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0694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5075159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DK5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78307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30899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GCZ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65307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31329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GCZ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981972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LPL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982040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LPL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99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782379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DRB3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6197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248847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known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35580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992387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OPG,TNFRSF11B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99427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995151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TNFRSF11B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7999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399960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YP11B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64748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66245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ZDHHC2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8909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67226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ZDHHC2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081166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213409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known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23515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865189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LINGO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23080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756280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BCA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0667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758803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BCA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0667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758925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BCA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74048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769053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BCA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80097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769070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BCA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78958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962305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IRT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4675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967515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IRT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9868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654041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YP2C19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0579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674105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YP2C9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74357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459715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YP17A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12006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422054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HTRA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780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81925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KCNQ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795022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331813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RNTL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102277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337376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RNTL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27874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339787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RNTL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29003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340777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RNTL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52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740863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KCNJ1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25775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880954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TPN5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0011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446023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AT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9341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458593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D8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13997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464026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D8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1670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727025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CP2,NR1H3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99435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700506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PLNR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7457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159721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ADS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5058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435707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LC22A1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7362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820129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LRP5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79397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891906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TYR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4473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272276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TNR1B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55044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441288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MOTL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7531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444085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MOTL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26678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666068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POA5,ZNF259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658956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667067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POA5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127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99343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RT4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79588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750110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RNTL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9640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751684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RNTL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077160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009854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TMTC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22857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827289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VDR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08589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005154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TP2B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72497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006058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TP2B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50099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468252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TXNRD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28716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738114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TERFD3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161272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131428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CDC63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64900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169845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UX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78288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211048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RAP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3017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289077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TPN1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04920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326941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PH3A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2401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333566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PH3A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588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528474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CARB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7822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528926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CARB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95429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299997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known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3720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336964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IBF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1304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092515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PEX1,OSGEP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2305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192423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RKCH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25604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472405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ESR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9509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488238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THFD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2362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490884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THFD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214860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150140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YP19A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4412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155695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YP19A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93630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157959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YP19A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7527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163147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YP19A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80058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872367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LIPC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60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883399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LIPC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04894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501298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YP1A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7625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504191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YP1A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37894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507736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SK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47137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181787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ELS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78229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825819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BCC1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99396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382052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TO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4386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551180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MP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2850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551237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MP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76426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699332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known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80077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699523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ETP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70827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699628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ETP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58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701609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ETP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656496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207909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HSD17B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8882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212842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HSD17B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9551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213157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HSD17B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79214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46064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HISA6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10780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51145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DNAH9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9792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823209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HMT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04130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066567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17orf75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03653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175101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CCN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6765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070418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HSD17B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333227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635876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PO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7997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156589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CE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29452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637899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RSG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86128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030375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IT2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77823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785109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C4R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29701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788475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C4R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7130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0661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GPX4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0757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0684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GPX4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8625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73379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ETN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575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539526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TOMM40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055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540883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POE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293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541194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POE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74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541207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POE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60392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61658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LCB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391824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463597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MP9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757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464022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MP9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60246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477797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C3R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71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747880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GNAS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8395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386784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BASH3A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23470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448535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BS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30509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476996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LJ41733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10512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695779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LC19A1</w:t>
            </w:r>
          </w:p>
        </w:tc>
      </w:tr>
      <w:tr>
        <w:trPr>
          <w:trHeight w:val="250" w:hRule="atLeast"/>
        </w:trPr>
        <w:tc>
          <w:tcPr>
            <w:tcW w:w="16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46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995127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OMT</w:t>
            </w:r>
          </w:p>
        </w:tc>
      </w:tr>
      <w:tr>
        <w:trPr>
          <w:trHeight w:val="250" w:hRule="atLeast"/>
        </w:trPr>
        <w:tc>
          <w:tcPr>
            <w:tcW w:w="167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s78649</w:t>
            </w:r>
          </w:p>
        </w:tc>
        <w:tc>
          <w:tcPr>
            <w:tcW w:w="8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1220651</w:t>
            </w:r>
          </w:p>
        </w:tc>
        <w:tc>
          <w:tcPr>
            <w:tcW w:w="189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NAP29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jc w:val="left"/>
        <w:rPr/>
      </w:pPr>
      <w:r>
        <w:rPr>
          <w:bCs/>
        </w:rPr>
        <w:t>“</w:t>
      </w:r>
      <w:r>
        <w:rPr>
          <w:bCs/>
        </w:rPr>
        <w:t xml:space="preserve">name”, “chr”, “position” and “gene” represent </w:t>
      </w:r>
      <w:r>
        <w:rPr>
          <w:bCs/>
        </w:rPr>
        <w:t xml:space="preserve">the </w:t>
      </w:r>
      <w:r>
        <w:rPr>
          <w:bCs/>
        </w:rPr>
        <w:t xml:space="preserve">rs numbers, chromosome numbers, physical positions </w:t>
      </w:r>
      <w:r>
        <w:rPr>
          <w:bCs/>
        </w:rPr>
        <w:t>on</w:t>
      </w:r>
      <w:r>
        <w:rPr>
          <w:bCs/>
        </w:rPr>
        <w:t xml:space="preserve"> each chromosome and gene symbols associated </w:t>
      </w:r>
      <w:r>
        <w:rPr>
          <w:bCs/>
        </w:rPr>
        <w:t>with</w:t>
      </w:r>
      <w:r>
        <w:rPr>
          <w:bCs/>
        </w:rPr>
        <w:t xml:space="preserve"> polymorphisms, respectively. Physical positions were determined using assembly GRCh37 patch release 2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8:06:00Z</dcterms:created>
  <dc:creator>NISHIYAMA</dc:creator>
  <dc:description/>
  <cp:keywords/>
  <dc:language>en-US</dc:language>
  <cp:lastModifiedBy>NISHIYAMA</cp:lastModifiedBy>
  <dcterms:modified xsi:type="dcterms:W3CDTF">2012-03-05T08:18:00Z</dcterms:modified>
  <cp:revision>7</cp:revision>
  <dc:subject/>
  <dc:title/>
</cp:coreProperties>
</file>